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SUPPLEMENTARY MATERIAL – Table S1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b/>
          <w:lang w:val="en-AU"/>
        </w:rPr>
        <w:t>Table S1</w:t>
      </w:r>
      <w:r>
        <w:rPr>
          <w:rFonts w:cs="Times New Roman" w:ascii="Times New Roman" w:hAnsi="Times New Roman"/>
          <w:lang w:val="en-AU"/>
        </w:rPr>
        <w:t xml:space="preserve"> – Mutations identified between daptomycin-susceptible and isogenic daptomycin-nonsusceptible strains of </w:t>
      </w:r>
      <w:r>
        <w:rPr>
          <w:rFonts w:cs="Times New Roman" w:ascii="Times New Roman" w:hAnsi="Times New Roman"/>
          <w:i/>
          <w:lang w:val="en-AU"/>
        </w:rPr>
        <w:t>S. aureus</w:t>
      </w:r>
      <w:r>
        <w:rPr>
          <w:rFonts w:cs="Times New Roman" w:ascii="Times New Roman" w:hAnsi="Times New Roman"/>
          <w:lang w:val="en-AU"/>
        </w:rPr>
        <w:t xml:space="preserve">. 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1276"/>
        <w:gridCol w:w="1276"/>
        <w:gridCol w:w="2126"/>
        <w:gridCol w:w="2410"/>
        <w:gridCol w:w="709"/>
        <w:gridCol w:w="708"/>
        <w:gridCol w:w="851"/>
        <w:gridCol w:w="1134"/>
        <w:gridCol w:w="2268"/>
      </w:tblGrid>
      <w:tr>
        <w:trPr/>
        <w:tc>
          <w:tcPr>
            <w:tcW w:w="180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aptomycin-exposed pair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amily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Gene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otein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Known/putative function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ize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b</w:t>
            </w:r>
          </w:p>
        </w:tc>
        <w:tc>
          <w:tcPr>
            <w:tcW w:w="425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utations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perscript"/>
              </w:rPr>
              <w:t>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S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2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ype of mut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ucleotide (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otein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  <w:lang w:val="en-AU"/>
              </w:rPr>
              <w:t>Clinical Pairs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u w:val="single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8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8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</w:t>
            </w:r>
            <w:r>
              <w:rPr>
                <w:rFonts w:cs="Times New Roman" w:ascii="Times New Roman" w:hAnsi="Times New Roman"/>
                <w:bCs/>
                <w:sz w:val="16"/>
              </w:rPr>
              <w:t>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1034, C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Thr345Ile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bCs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s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Cardiolipin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hosphatidylcholine-hydrolysing phospholip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179, T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Phe60S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Amino acid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>l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Leucyl-tRNA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corperation of leucine into tR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1402, 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Asn468As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Carbohydrat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>mna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UDP-N-acetylglucosamine 2-epim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ialic acid synth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906, 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Arg302Ser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Cellular process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  <w:t>isp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Geranyltranstransferas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lyketide biosynthesi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Dele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422-84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Mis-sense frameshift from Leu141His, truncates protein to 145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</w:t>
            </w:r>
            <w:r>
              <w:rPr>
                <w:rFonts w:cs="Times New Roman" w:ascii="Times New Roman" w:hAnsi="Times New Roman"/>
                <w:bCs/>
                <w:sz w:val="16"/>
              </w:rPr>
              <w:t>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884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295Leu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gulatory fun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sb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Sigma-B regulation protein RsbU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Phosphoserine phosphatase, activates </w:t>
            </w: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sigB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 regul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7, ACGT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Asp39Gly, truncates protein to 41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mmune eva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c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taphylococcal complement inhibi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Complement inhibitor C3 conver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65-71, CTAATC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in of function frameshift, Stop to Asp25, extends protein to 116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port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ct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Lactate transpor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L-lactate permease/lactate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22-1324, TG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-frame deletion from Leu442Ph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eo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errous iron transporter 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Integral membrane protein required for iro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9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1906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636Glu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pu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lycine betaine transpor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CCT family transport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65, 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Val489, extends protein to 528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1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nate ABC transpor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Phosphate/phosphonate transport system substrate-binding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9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5-329, ACG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Arg111Tyr, extends protein to 318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mino acid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lt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lutamate synthase/ferredox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lutamate synthesis, glutamate synthase subuni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9, GCACGC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Gln260Arg, truncates protein to 263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roH/aro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Bifunctional 3-deoxy-7-phosphoheptulonate synthase/chorismate mut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omatic amino acid synth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902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301Ar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i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cetyltransferase, Rim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Transfers acetyl group from acetyl-CoA to primary amine of substrat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0, 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Tyr174Ala, extends protein to 192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dx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yridoxine biosynthesis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Vitamin B6 synthesis /subunit of the pyridoxal 5'-phosphate synthase, SOR/SNZ fami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9-304, GTGTT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-frame deletion of Gly100 and Val101 to Asp100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7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cetyltransf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Transfers acetyl group from acetyl-CoA to primary amine of substrat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15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139Gl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lasmid recombination enzyme type 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jugative mobilis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65, A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547" w:leader="none"/>
                <w:tab w:val="center" w:pos="1096" w:leader="none"/>
              </w:tabs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Lys356Leu, truncates protein to 366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V08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onserved hypothetical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Homologous to Staphylococcal phage proteins of unknown fun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71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n57As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2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</w:t>
            </w:r>
            <w:r>
              <w:rPr>
                <w:rFonts w:cs="Times New Roman" w:ascii="Times New Roman" w:hAnsi="Times New Roman"/>
                <w:bCs/>
                <w:sz w:val="16"/>
              </w:rPr>
              <w:t>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884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295Leu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synthesi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lang w:val="en-AU"/>
              </w:rPr>
              <w:t>E. coli</w:t>
            </w: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 xml:space="preserve"> Ras-like protei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GTP-binding protein, binds 16S rRNA and 30S ribosom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9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2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53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s185Ty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010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337Leu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s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diolipin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Phosphatidylcholine-hydrolysing phospholipase D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68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Ala23Val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 wall fun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-acetylmuramoyl-L-alanine amid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i-funtional autolysin involved in cell envelope biogen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30,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Mis-sense frameshift from Thr477Asn, truncates protein to 481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wo component syste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gr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cessory gene regulator 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nsor histidine kin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8,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Asn256Lys, truncates protein to 262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gulatory fun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p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phosphatase 2C domain-containing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 xml:space="preserve">Serine/threonine specific protein phospha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7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2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297, G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t99Ile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26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served hypothetical protei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known func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140, G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47Glu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ps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</w:t>
            </w:r>
            <w:r>
              <w:rPr>
                <w:rFonts w:cs="Times New Roman" w:ascii="Times New Roman" w:hAnsi="Times New Roman"/>
                <w:bCs/>
                <w:sz w:val="16"/>
              </w:rPr>
              <w:t>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259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e420As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wo component syste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gr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 xml:space="preserve">Accessory gene regulator C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nsor histidine kin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72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58Se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g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Accessory gene regulator 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regulat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2,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Ile238Tyr, extends protein to 259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yc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WalK-like sensor kinase, Vic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nsor histidine kin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412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e471Th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 xml:space="preserve">DNA-directed RNA polymerase B-subunit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653" w:leader="none"/>
              </w:tabs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NA polymer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653" w:leader="none"/>
              </w:tabs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653" w:leader="none"/>
              </w:tabs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 -1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 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402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457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468Gl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486Leu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port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yq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Putative antibiotic transporter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-wall associated antibiotic response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355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p119Ar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ur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denylosuccinate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rine biosynth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691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yr231Hi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io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-amino-7-oxononanoate synth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known fun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23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e175Val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36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Hypothetical protei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lipoprote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61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l154Al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3" w:leader="none"/>
              </w:tabs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3" w:leader="none"/>
              </w:tabs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53" w:leader="none"/>
              </w:tabs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7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7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lang w:val="en-AU"/>
              </w:rPr>
              <w:t>mprF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lang w:val="en-AU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</w:t>
            </w:r>
            <w:r>
              <w:rPr>
                <w:rFonts w:cs="Times New Roman" w:ascii="Times New Roman" w:hAnsi="Times New Roman"/>
                <w:bCs/>
                <w:sz w:val="16"/>
              </w:rPr>
              <w:t>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1010, C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337Leu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itZ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-methylcitrate synthas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reb’s cycle, citrate synthesi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661, A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221Gl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2476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u826Ph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s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Cardiolipin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hosphatidylcholine-hydrolysing phospholip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56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Leu52Phe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wo component system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66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Sensor histidine kinase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wo-component signal transduction syste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1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61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u54H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 xml:space="preserve">Lysylphosphatidylglycerol synthet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x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884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295Leu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12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Glycosyl transf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fers sugar moieties to teichoic aci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716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l239Ala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10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onserved hypothetical protei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gral membrane protein, drug/metabolite exporter family protein (DMT family permase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204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68Pr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Rpo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Symbol" w:cs="Symbol" w:ascii="Symbol" w:hAnsi="Symbol"/>
                <w:bCs/>
                <w:sz w:val="16"/>
              </w:rPr>
              <w:t></w:t>
            </w:r>
            <w:r>
              <w:rPr>
                <w:rFonts w:cs="Times New Roman" w:ascii="Times New Roman" w:hAnsi="Times New Roman"/>
                <w:bCs/>
                <w:sz w:val="16"/>
              </w:rPr>
              <w:t>-subunit of DNA-directed RNA Polymer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1430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Ala477As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bohydrat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2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Glycosyl transf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Transfers sugar moieties to teichoic aci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1024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Cys342Gl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p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AU"/>
              </w:rPr>
              <w:t>ATP-binding subunit ClpX 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AU"/>
              </w:rPr>
              <w:t>Part of ATP-dependent Clp protease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8,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Lys25Asn, truncates protein to 26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it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methylcitrate synth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reb’s cycle, citrate synth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664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Thr222Al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Rpo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Symbol" w:cs="Symbol" w:ascii="Symbol" w:hAnsi="Symbol"/>
                <w:bCs/>
                <w:sz w:val="16"/>
              </w:rPr>
              <w:t></w:t>
            </w:r>
            <w:r>
              <w:rPr>
                <w:rFonts w:cs="Times New Roman" w:ascii="Times New Roman" w:hAnsi="Times New Roman"/>
                <w:bCs/>
                <w:sz w:val="16"/>
              </w:rPr>
              <w:t>-subunit of DNA-directed RNA Polymer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430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Ala477As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bohydrat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2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Glycosyl transf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Transfers sugar moieties to teichoic aci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024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Cys342Gl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it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methylcitrate synth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reb’s cycle, citrate synth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664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Thr222Al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2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2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x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2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2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884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295Leu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 xml:space="preserve">RpoB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Symbol" w:cs="Symbol" w:ascii="Symbol" w:hAnsi="Symbol"/>
                <w:bCs/>
                <w:sz w:val="16"/>
              </w:rPr>
              <w:t></w:t>
            </w:r>
            <w:r>
              <w:rPr>
                <w:rFonts w:cs="Times New Roman" w:ascii="Times New Roman" w:hAnsi="Times New Roman"/>
                <w:bCs/>
                <w:sz w:val="16"/>
              </w:rPr>
              <w:t>-subunit of DNA-directed RNA Polymer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430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Ala477As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bohydrat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2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Glycosyl transf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Transfers sugar moieties to teichoic aci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024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Cys342Gl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p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AU"/>
              </w:rPr>
              <w:t>ATP-binding subunit ClpX 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AU"/>
              </w:rPr>
              <w:t>Part of ATP-dependent Clp protease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8,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Lys25Asn, truncates protein to 26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dh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lang w:val="en-AU"/>
              </w:rPr>
              <w:t>Pyruvate dehydrogenase (acetyl transferring) E1 component subunit alpha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Amino acid and nucleotide metabolism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05, G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a169Th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prA/sm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AU"/>
              </w:rPr>
              <w:t>DNA processing protein DprA/Smf-like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AU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NA recombination, topoisomerase, similar to Smf fami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835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l166Al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it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methylcitrate synth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reb’s cycle, citrate synth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664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Thr222Al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97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pr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x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182, G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Gly61Val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ein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Rpo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Symbol" w:cs="Symbol" w:ascii="Symbol" w:hAnsi="Symbol"/>
                <w:bCs/>
                <w:sz w:val="16"/>
              </w:rPr>
              <w:t></w:t>
            </w:r>
            <w:r>
              <w:rPr>
                <w:rFonts w:cs="Times New Roman" w:ascii="Times New Roman" w:hAnsi="Times New Roman"/>
                <w:bCs/>
                <w:sz w:val="16"/>
              </w:rPr>
              <w:t>-subunit of DNA-directed RNA Polymer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430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Ala477As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bohydrat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02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Glycosyl transfer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</w:rPr>
              <w:t>Transfers sugar moieties to teichoic acid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024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Cys342Gl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ular proces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wh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served hypothetical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ains domains homologous to sporulation factor Wh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35, G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ly179Stop,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truncates protein to 179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b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onserved hypothetical protei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lyketide biosynthesis (dithiol-disulfide isomerase family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422,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 xml:space="preserve">Mis-sense frameshift from </w:t>
            </w:r>
            <w:r>
              <w:rPr>
                <w:rFonts w:cs="Times New Roman" w:ascii="Times New Roman" w:hAnsi="Times New Roman"/>
                <w:sz w:val="16"/>
              </w:rPr>
              <w:t>Ser141Lys, truncates protein to 141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x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served hypothetical protein (uncharacterised BCR, Yhbc family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ontains YlxS-like domain from Bacillus subtilis, no known function  (Yhbc family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46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Ala149Glu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itZ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methylcitrate synthas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reb’s cycle, citrate synthesi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2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664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Thr222Al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809" w:type="dxa"/>
            <w:gridSpan w:val="2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Lab derived pai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CDP-diacylglycerol-glycerol-3-phosphate 3-phosphatidyltransferase 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erophospholipid cataly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91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a64Val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port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or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  <w:t>Transmembrane efflux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Small molecule transport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3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4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939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al313Val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i/>
                <w:i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8"/>
                <w:lang w:val="en-AU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s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Cardiolipin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hosphatidylcholine-hydrolysing phospholip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98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r33As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1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s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CDP-diacylglycerol-glycerol-3-phosphate 3-phosphatidyltransferase  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erophospholipid catalysi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91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a64Va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lang w:val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1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  <w:t>CDP-diacylglycerol-glycerol-3-phosphate 3-phosphatidyltransferase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 xml:space="preserve">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erophospholipid cataly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5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530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r177Ph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gulatory fun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c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HTH-type transcriptional regul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ssociated with teicoplanin-resistanc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4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-1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206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306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le69Ser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95As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AU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lang w:val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1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  <w:t>CDP-diacylglycerol-glycerol-3-phosphate 3-phosphatidyltransferase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 xml:space="preserve">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erophospholipid cataly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5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91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a64Val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mino acid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s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  <w:t>Aspartate semialdehyde dehydrogen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spartate synthe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9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3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280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n94Asp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i/>
                <w:i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8"/>
                <w:lang w:val="en-AU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81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8"/>
                <w:lang w:val="en-AU"/>
              </w:rPr>
              <w:t>CDP-diacylglycerol-glycerol-3-phosphate 3-phosphatidyltransferase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 xml:space="preserve">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erophospholipid cataly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5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ser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224, TGGGG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tates Lys75 to Asn and inserts Gly76 and Glu77 in-fram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ell wall fun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b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Extracellular matrix binding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ibronectin binding protein associated with bacterial cell wal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4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4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e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29452, 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s-sense frameshift from  Lys9818Asn, truncates protein to 9822a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gulatory fun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c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HTH-type transcriptional regul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ssociated with teicoplanin-resistanc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4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-1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206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G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306, A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Ile69Ser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</w:rPr>
              <w:t>Lys95As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59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66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lang w:val="en-AU"/>
              </w:rPr>
              <w:t>mprF</w:t>
            </w:r>
          </w:p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lang w:val="en-AU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>Lysylphosphatidylglycerol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</w:t>
            </w:r>
            <w:r>
              <w:rPr>
                <w:rFonts w:cs="Times New Roman" w:ascii="Times New Roman" w:hAnsi="Times New Roman"/>
                <w:bCs/>
                <w:sz w:val="16"/>
              </w:rPr>
              <w:t>acillin resistance related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2476, C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AU"/>
              </w:rPr>
              <w:t>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Leu826Phe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59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s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lang w:val="en-AU"/>
              </w:rPr>
              <w:t>Cardiolipin synthet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hosphatidylcholine-hydrolysing phospholip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98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r33As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59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  <w:t>A10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ospholipid 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  <w:t xml:space="preserve">CDP-diacylglycerol-glycerol-3-phosphate 3-phosphatidyltransferas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ycerophospholipid cataly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176, T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Val59Asp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b/>
                <w:b/>
                <w:sz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AU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porter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nhC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Monovalent cation/H+ antiporter subunit C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ubunit C of ionic resistance antiporter complex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9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N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329, C </w:t>
            </w:r>
            <w:r>
              <w:rPr>
                <w:rFonts w:eastAsia="Wingdings" w:cs="Wingdings" w:ascii="Wingdings" w:hAnsi="Wingdings"/>
                <w:sz w:val="16"/>
              </w:rPr>
              <w:t></w:t>
            </w:r>
            <w:r>
              <w:rPr>
                <w:rFonts w:cs="Times New Roman" w:ascii="Times New Roman" w:hAnsi="Times New Roman"/>
                <w:sz w:val="16"/>
              </w:rPr>
              <w:t xml:space="preserve"> A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Ala110Glu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0"/>
          <w:vertAlign w:val="superscript"/>
          <w:lang w:val="en-AU"/>
        </w:rPr>
        <w:t>a</w:t>
      </w:r>
      <w:r>
        <w:rPr>
          <w:rFonts w:cs="Times New Roman" w:ascii="Times New Roman" w:hAnsi="Times New Roman"/>
          <w:sz w:val="20"/>
          <w:lang w:val="en-AU"/>
        </w:rPr>
        <w:t xml:space="preserve"> Gene name derived from either N315 or Mu50 annot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0"/>
          <w:vertAlign w:val="superscript"/>
          <w:lang w:val="en-AU"/>
        </w:rPr>
        <w:t>b</w:t>
      </w:r>
      <w:r>
        <w:rPr>
          <w:rFonts w:cs="Times New Roman" w:ascii="Times New Roman" w:hAnsi="Times New Roman"/>
          <w:sz w:val="20"/>
          <w:lang w:val="en-AU"/>
        </w:rPr>
        <w:t xml:space="preserve"> Sizes of the gene or protein are based on the susceptible strains of </w:t>
      </w:r>
      <w:r>
        <w:rPr>
          <w:rFonts w:cs="Times New Roman" w:ascii="Times New Roman" w:hAnsi="Times New Roman"/>
          <w:i/>
          <w:sz w:val="20"/>
          <w:lang w:val="en-AU"/>
        </w:rPr>
        <w:t>S. aureus</w:t>
      </w:r>
      <w:r>
        <w:rPr>
          <w:rFonts w:cs="Times New Roman" w:ascii="Times New Roman" w:hAnsi="Times New Roman"/>
          <w:sz w:val="20"/>
          <w:lang w:val="en-AU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0"/>
          <w:vertAlign w:val="superscript"/>
          <w:lang w:val="en-AU"/>
        </w:rPr>
        <w:t>c</w:t>
      </w:r>
      <w:r>
        <w:rPr>
          <w:rFonts w:cs="Times New Roman" w:ascii="Times New Roman" w:hAnsi="Times New Roman"/>
          <w:sz w:val="20"/>
          <w:lang w:val="en-AU"/>
        </w:rPr>
        <w:t xml:space="preserve"> Nucleotide and amino acid mutations are those identified in the daptomycin-exposed strains compared to their isogenic parent strains.</w:t>
      </w:r>
    </w:p>
    <w:p>
      <w:pPr>
        <w:sectPr>
          <w:type w:val="nextPage"/>
          <w:pgSz w:orient="landscape" w:w="16838" w:h="11906"/>
          <w:pgMar w:left="1440" w:right="1440" w:gutter="0" w:header="0" w:top="1276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0"/>
          <w:lang w:val="en-AU"/>
        </w:rPr>
      </w:pPr>
      <w:r>
        <w:rPr>
          <w:rFonts w:cs="Times New Roman" w:ascii="Times New Roman" w:hAnsi="Times New Roman"/>
          <w:b/>
          <w:i/>
          <w:sz w:val="20"/>
          <w:vertAlign w:val="superscript"/>
          <w:lang w:val="en-AU"/>
        </w:rPr>
        <w:t>d</w:t>
      </w:r>
      <w:r>
        <w:rPr>
          <w:rFonts w:cs="Times New Roman" w:ascii="Times New Roman" w:hAnsi="Times New Roman"/>
          <w:i/>
          <w:sz w:val="20"/>
          <w:vertAlign w:val="superscript"/>
          <w:lang w:val="en-AU"/>
        </w:rPr>
        <w:t xml:space="preserve"> </w:t>
      </w:r>
      <w:r>
        <w:rPr>
          <w:rFonts w:cs="Times New Roman" w:ascii="Times New Roman" w:hAnsi="Times New Roman"/>
          <w:sz w:val="20"/>
          <w:lang w:val="en-AU"/>
        </w:rPr>
        <w:t>SNP – Single nucleotide polymorphis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lang w:val="en-AU"/>
        </w:rPr>
      </w:pPr>
      <w:r>
        <w:rPr>
          <w:rFonts w:cs="Times New Roman" w:ascii="Times New Roman" w:hAnsi="Times New Roman"/>
          <w:sz w:val="20"/>
          <w:lang w:val="en-AU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276" w:right="1276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6:44:00Z</dcterms:created>
  <dc:creator>Adrian</dc:creator>
  <dc:description/>
  <cp:keywords/>
  <dc:language>en-US</dc:language>
  <cp:lastModifiedBy>Anton Peleg</cp:lastModifiedBy>
  <cp:lastPrinted>2010-05-03T15:15:00Z</cp:lastPrinted>
  <dcterms:modified xsi:type="dcterms:W3CDTF">2011-11-16T06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